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DE9F5" w14:textId="044BCC35" w:rsidR="00EF7CA0" w:rsidRPr="00F42ADC" w:rsidRDefault="009752DD" w:rsidP="009B3025">
      <w:pPr>
        <w:pStyle w:val="MDPI41tablecaption"/>
        <w:ind w:left="0"/>
        <w:rPr>
          <w:rFonts w:eastAsiaTheme="minorHAnsi"/>
        </w:rPr>
      </w:pPr>
      <w:r w:rsidRPr="009B3025">
        <w:rPr>
          <w:b/>
          <w:bCs/>
        </w:rPr>
        <w:t>Supplementary Table S</w:t>
      </w:r>
      <w:r w:rsidR="000800FB">
        <w:rPr>
          <w:b/>
          <w:bCs/>
        </w:rPr>
        <w:t>2</w:t>
      </w:r>
      <w:r w:rsidRPr="009B3025">
        <w:rPr>
          <w:b/>
          <w:bCs/>
        </w:rPr>
        <w:t>:</w:t>
      </w:r>
      <w:r w:rsidRPr="009752DD">
        <w:t xml:space="preserve"> </w:t>
      </w:r>
      <w:r w:rsidR="000800FB" w:rsidRPr="000800FB">
        <w:rPr>
          <w:rFonts w:eastAsiaTheme="minorHAnsi"/>
        </w:rPr>
        <w:t xml:space="preserve">The most abundant miRNA accounting for 90% of whole material and </w:t>
      </w:r>
      <w:proofErr w:type="spellStart"/>
      <w:r w:rsidR="000800FB" w:rsidRPr="000800FB">
        <w:rPr>
          <w:rFonts w:eastAsiaTheme="minorHAnsi"/>
        </w:rPr>
        <w:t>exosomal</w:t>
      </w:r>
      <w:proofErr w:type="spellEnd"/>
      <w:r w:rsidR="000800FB" w:rsidRPr="000800FB">
        <w:rPr>
          <w:rFonts w:eastAsiaTheme="minorHAnsi"/>
        </w:rPr>
        <w:t xml:space="preserve"> reads in unprocessed milk.</w:t>
      </w:r>
    </w:p>
    <w:tbl>
      <w:tblPr>
        <w:tblW w:w="10054" w:type="dxa"/>
        <w:tblInd w:w="-5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8504"/>
      </w:tblGrid>
      <w:tr w:rsidR="00C65E3F" w:rsidRPr="00C65E3F" w14:paraId="5C4FF750" w14:textId="77777777" w:rsidTr="001146D2">
        <w:trPr>
          <w:trHeight w:val="597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C4B77" w14:textId="77777777" w:rsidR="00C65E3F" w:rsidRPr="001146D2" w:rsidRDefault="00C65E3F" w:rsidP="001146D2">
            <w:pPr>
              <w:pStyle w:val="MDPI42tablebody"/>
              <w:rPr>
                <w:b/>
                <w:bCs/>
              </w:rPr>
            </w:pPr>
            <w:proofErr w:type="spellStart"/>
            <w:r w:rsidRPr="001146D2">
              <w:rPr>
                <w:rFonts w:eastAsia="DejaVu Sans"/>
                <w:b/>
                <w:bCs/>
                <w:lang w:val="pl-PL"/>
              </w:rPr>
              <w:t>Material</w:t>
            </w:r>
            <w:proofErr w:type="spellEnd"/>
          </w:p>
        </w:tc>
        <w:tc>
          <w:tcPr>
            <w:tcW w:w="8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80260" w14:textId="77777777" w:rsidR="00C65E3F" w:rsidRPr="001146D2" w:rsidRDefault="00C65E3F" w:rsidP="001146D2">
            <w:pPr>
              <w:pStyle w:val="MDPI42tablebody"/>
              <w:rPr>
                <w:b/>
                <w:bCs/>
              </w:rPr>
            </w:pPr>
            <w:proofErr w:type="spellStart"/>
            <w:r w:rsidRPr="001146D2">
              <w:rPr>
                <w:rFonts w:eastAsia="DejaVu Sans"/>
                <w:b/>
                <w:bCs/>
                <w:lang w:val="pl-PL"/>
              </w:rPr>
              <w:t>miRNA</w:t>
            </w:r>
            <w:proofErr w:type="spellEnd"/>
          </w:p>
        </w:tc>
      </w:tr>
      <w:tr w:rsidR="00C65E3F" w:rsidRPr="00C65E3F" w14:paraId="23B386CD" w14:textId="77777777" w:rsidTr="00561DF8">
        <w:trPr>
          <w:trHeight w:val="1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F9B1F" w14:textId="77777777" w:rsidR="00C65E3F" w:rsidRPr="00C65E3F" w:rsidRDefault="00C65E3F" w:rsidP="00C65E3F">
            <w:pPr>
              <w:pStyle w:val="MDPI42tablebody"/>
            </w:pPr>
            <w:r w:rsidRPr="00C65E3F">
              <w:rPr>
                <w:rFonts w:eastAsia="DejaVu Sans"/>
              </w:rPr>
              <w:t>Whole</w:t>
            </w:r>
          </w:p>
        </w:tc>
        <w:tc>
          <w:tcPr>
            <w:tcW w:w="8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EACAE" w14:textId="759EFBEF" w:rsidR="00C65E3F" w:rsidRPr="00C65E3F" w:rsidRDefault="00C65E3F" w:rsidP="00C65E3F">
            <w:pPr>
              <w:pStyle w:val="MDPI42tablebody"/>
            </w:pPr>
            <w:r w:rsidRPr="00C65E3F">
              <w:rPr>
                <w:rFonts w:eastAsia="DejaVu Sans"/>
              </w:rPr>
              <w:t>miR-148a-3p, miR-29c-3p, miR-29a-3p, let-7b-5p, miR-30d-5p, miR-200a-3p, miR-141-3p, miR-200c-3p, let-7a-5p, miR-200b-3p, miR-22-3p, miR-30a-5p, miR-26a-5p, miR-191-5p, miR</w:t>
            </w:r>
            <w:r>
              <w:rPr>
                <w:rFonts w:eastAsia="DejaVu Sans"/>
              </w:rPr>
              <w:noBreakHyphen/>
            </w:r>
            <w:r w:rsidRPr="00C65E3F">
              <w:rPr>
                <w:rFonts w:eastAsia="DejaVu Sans"/>
              </w:rPr>
              <w:t>16-5p, miR-375-3p, miR-30b-5p, miR-148b-3p, let-7f-5p, miR-423-5p, miR-146b-5p, let</w:t>
            </w:r>
            <w:r>
              <w:rPr>
                <w:rFonts w:eastAsia="DejaVu Sans"/>
              </w:rPr>
              <w:noBreakHyphen/>
            </w:r>
            <w:r w:rsidRPr="00C65E3F">
              <w:rPr>
                <w:rFonts w:eastAsia="DejaVu Sans"/>
              </w:rPr>
              <w:t>7g-5p, miR-320a-3p, miR-30c-5p, miR-182-5p, let-7i-5p, miR-183-5p, miR-25-3p, miR</w:t>
            </w:r>
            <w:r>
              <w:rPr>
                <w:rFonts w:eastAsia="DejaVu Sans"/>
              </w:rPr>
              <w:noBreakHyphen/>
            </w:r>
            <w:r w:rsidRPr="00C65E3F">
              <w:rPr>
                <w:rFonts w:eastAsia="DejaVu Sans"/>
              </w:rPr>
              <w:t>125a</w:t>
            </w:r>
            <w:r>
              <w:rPr>
                <w:rFonts w:eastAsia="DejaVu Sans"/>
              </w:rPr>
              <w:noBreakHyphen/>
            </w:r>
            <w:r w:rsidRPr="00C65E3F">
              <w:rPr>
                <w:rFonts w:eastAsia="DejaVu Sans"/>
              </w:rPr>
              <w:t>5p, miR-365a-3p, miR-365b-3p, miR-92a-3p, let-7c-5p, miR-30e-5p, miR-21-5p, miR-429, miR-125b-5p, miR-101-3p, miR-99a-5p, miR-29b-3p, miR-205-5p</w:t>
            </w:r>
          </w:p>
        </w:tc>
      </w:tr>
      <w:tr w:rsidR="00C65E3F" w:rsidRPr="00C65E3F" w14:paraId="2E8737AE" w14:textId="77777777" w:rsidTr="00561DF8">
        <w:trPr>
          <w:trHeight w:val="1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72D21" w14:textId="77777777" w:rsidR="00C65E3F" w:rsidRPr="00C65E3F" w:rsidRDefault="00C65E3F" w:rsidP="00C65E3F">
            <w:pPr>
              <w:pStyle w:val="MDPI42tablebody"/>
            </w:pPr>
            <w:proofErr w:type="spellStart"/>
            <w:r w:rsidRPr="00C65E3F">
              <w:rPr>
                <w:rFonts w:eastAsia="DejaVu Sans"/>
              </w:rPr>
              <w:t>Exosomal</w:t>
            </w:r>
            <w:proofErr w:type="spellEnd"/>
            <w:r w:rsidRPr="00C65E3F">
              <w:rPr>
                <w:rFonts w:eastAsia="DejaVu Sans"/>
              </w:rPr>
              <w:t>​</w:t>
            </w:r>
          </w:p>
        </w:tc>
        <w:tc>
          <w:tcPr>
            <w:tcW w:w="8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B2FD7" w14:textId="6FB9E79C" w:rsidR="00C65E3F" w:rsidRPr="00C65E3F" w:rsidRDefault="00C65E3F" w:rsidP="00C65E3F">
            <w:pPr>
              <w:pStyle w:val="MDPI42tablebody"/>
            </w:pPr>
            <w:r w:rsidRPr="00C65E3F">
              <w:rPr>
                <w:rFonts w:eastAsia="DejaVu Sans"/>
              </w:rPr>
              <w:t xml:space="preserve">miR-148a-3p, miR-141-3p, miR-29c-3p, let-7b-5p, miR-29a-3p, miR-200c-3p, miR-30d-5p, miR-200a-3p, let-7a-5p, miR-26a-5p, miR-375-3p, miR-30b-5p, miR-16-5p, let-7f-5p, </w:t>
            </w:r>
            <w:proofErr w:type="spellStart"/>
            <w:r w:rsidRPr="00C65E3F">
              <w:rPr>
                <w:rFonts w:eastAsia="DejaVu Sans"/>
              </w:rPr>
              <w:t>miR</w:t>
            </w:r>
            <w:proofErr w:type="spellEnd"/>
            <w:r w:rsidR="00561DF8">
              <w:rPr>
                <w:rFonts w:eastAsia="DejaVu Sans"/>
              </w:rPr>
              <w:t> </w:t>
            </w:r>
            <w:r w:rsidRPr="00C65E3F">
              <w:rPr>
                <w:rFonts w:eastAsia="DejaVu Sans"/>
              </w:rPr>
              <w:t>146b-5p, miR-21-5p, miR-423-5p, miR-30a-5p, miR-200b-3p, miR-22-3p, miR-182-5p, miR-191-5p, let-7c-5p, miR-92a-3p, miR-320a-3p, miR-429, let-7g-5p, let-7i-5p, miR-183-5p, miR-181a-5p, miR-26b-5p, miR-99a-5p, miR-30e-5p, miR-30c-5p, miR-205-5p</w:t>
            </w:r>
          </w:p>
        </w:tc>
      </w:tr>
    </w:tbl>
    <w:p w14:paraId="1D701B6A" w14:textId="77777777" w:rsidR="009752DD" w:rsidRPr="00C65E3F" w:rsidRDefault="009752DD">
      <w:bookmarkStart w:id="0" w:name="_GoBack"/>
      <w:bookmarkEnd w:id="0"/>
    </w:p>
    <w:sectPr w:rsidR="009752DD" w:rsidRPr="00C65E3F" w:rsidSect="000B5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jaVu Sans">
    <w:panose1 w:val="020B0603030804020204"/>
    <w:charset w:val="EE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DD"/>
    <w:rsid w:val="0003368A"/>
    <w:rsid w:val="000800FB"/>
    <w:rsid w:val="000B5CA8"/>
    <w:rsid w:val="001146D2"/>
    <w:rsid w:val="00561DF8"/>
    <w:rsid w:val="005C2FD9"/>
    <w:rsid w:val="00921A3D"/>
    <w:rsid w:val="009675CA"/>
    <w:rsid w:val="009752DD"/>
    <w:rsid w:val="009B3025"/>
    <w:rsid w:val="00C65E3F"/>
    <w:rsid w:val="00EA24E0"/>
    <w:rsid w:val="00F11474"/>
    <w:rsid w:val="00F42ADC"/>
    <w:rsid w:val="00FC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F6A2A6"/>
  <w15:chartTrackingRefBased/>
  <w15:docId w15:val="{0D57EE0A-E3A3-432A-A336-9543E02F7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FC69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Normalny"/>
    <w:qFormat/>
    <w:rsid w:val="00FC695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ny"/>
    <w:qFormat/>
    <w:rsid w:val="00FC695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ny"/>
    <w:qFormat/>
    <w:rsid w:val="00FC6955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FC695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ny"/>
    <w:qFormat/>
    <w:rsid w:val="00FC695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FC695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ny"/>
    <w:qFormat/>
    <w:rsid w:val="00FC695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FC695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C6955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FC695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C6955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FC695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FC6955"/>
    <w:pPr>
      <w:ind w:firstLine="0"/>
    </w:pPr>
  </w:style>
  <w:style w:type="paragraph" w:customStyle="1" w:styleId="MDPI33textspaceafter">
    <w:name w:val="MDPI_3.3_text_space_after"/>
    <w:basedOn w:val="MDPI31text"/>
    <w:qFormat/>
    <w:rsid w:val="00FC6955"/>
    <w:pPr>
      <w:spacing w:after="240"/>
    </w:pPr>
  </w:style>
  <w:style w:type="paragraph" w:customStyle="1" w:styleId="MDPI35textbeforelist">
    <w:name w:val="MDPI_3.5_text_before_list"/>
    <w:basedOn w:val="MDPI31text"/>
    <w:qFormat/>
    <w:rsid w:val="00FC6955"/>
    <w:pPr>
      <w:spacing w:after="120"/>
    </w:pPr>
  </w:style>
  <w:style w:type="paragraph" w:customStyle="1" w:styleId="MDPI36textafterlist">
    <w:name w:val="MDPI_3.6_text_after_list"/>
    <w:basedOn w:val="MDPI31text"/>
    <w:qFormat/>
    <w:rsid w:val="00FC6955"/>
    <w:pPr>
      <w:spacing w:before="120"/>
    </w:pPr>
  </w:style>
  <w:style w:type="paragraph" w:customStyle="1" w:styleId="MDPI37itemize">
    <w:name w:val="MDPI_3.7_itemize"/>
    <w:basedOn w:val="MDPI31text"/>
    <w:qFormat/>
    <w:rsid w:val="00FC6955"/>
    <w:pPr>
      <w:ind w:left="425" w:hanging="425"/>
    </w:pPr>
  </w:style>
  <w:style w:type="paragraph" w:customStyle="1" w:styleId="MDPI38bullet">
    <w:name w:val="MDPI_3.8_bullet"/>
    <w:basedOn w:val="MDPI31text"/>
    <w:qFormat/>
    <w:rsid w:val="00FC6955"/>
    <w:pPr>
      <w:ind w:left="425" w:hanging="425"/>
    </w:pPr>
  </w:style>
  <w:style w:type="paragraph" w:customStyle="1" w:styleId="MDPI39equation">
    <w:name w:val="MDPI_3.9_equation"/>
    <w:basedOn w:val="MDPI31text"/>
    <w:qFormat/>
    <w:rsid w:val="00FC695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C6955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FC6955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Standardowy"/>
    <w:uiPriority w:val="99"/>
    <w:rsid w:val="00FC695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FC695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C695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C695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C695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C695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C695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C6955"/>
  </w:style>
  <w:style w:type="paragraph" w:customStyle="1" w:styleId="MDPI71References">
    <w:name w:val="MDPI_7.1_References"/>
    <w:basedOn w:val="MDPI62Acknowledgments"/>
    <w:qFormat/>
    <w:rsid w:val="00FC6955"/>
    <w:pPr>
      <w:spacing w:before="0" w:line="260" w:lineRule="atLeast"/>
      <w:ind w:left="425" w:hanging="425"/>
    </w:pPr>
  </w:style>
  <w:style w:type="paragraph" w:customStyle="1" w:styleId="MDPIfooterfirstpage">
    <w:name w:val="MDPI_footer_firstpage"/>
    <w:basedOn w:val="Normalny"/>
    <w:qFormat/>
    <w:rsid w:val="00FC6955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FC695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styleId="NormalnyWeb">
    <w:name w:val="Normal (Web)"/>
    <w:basedOn w:val="Normalny"/>
    <w:uiPriority w:val="99"/>
    <w:semiHidden/>
    <w:unhideWhenUsed/>
    <w:rsid w:val="00975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6E0A2BCCC334297B28B6F137D4D50" ma:contentTypeVersion="10" ma:contentTypeDescription="Create a new document." ma:contentTypeScope="" ma:versionID="7d0645b8b7735ce85bca8165f58e3762">
  <xsd:schema xmlns:xsd="http://www.w3.org/2001/XMLSchema" xmlns:xs="http://www.w3.org/2001/XMLSchema" xmlns:p="http://schemas.microsoft.com/office/2006/metadata/properties" xmlns:ns3="955fbd3b-d8f5-4f1b-b989-d6c08debee3a" xmlns:ns4="43051f68-10cf-42a0-a034-c549bdf0d081" targetNamespace="http://schemas.microsoft.com/office/2006/metadata/properties" ma:root="true" ma:fieldsID="4be99ff8ea34d1d976149912221000fd" ns3:_="" ns4:_="">
    <xsd:import namespace="955fbd3b-d8f5-4f1b-b989-d6c08debee3a"/>
    <xsd:import namespace="43051f68-10cf-42a0-a034-c549bdf0d0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fbd3b-d8f5-4f1b-b989-d6c08debee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51f68-10cf-42a0-a034-c549bdf0d0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88A57A-A8BA-453C-BB4F-429D562EE6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2A99F4-3610-4737-9161-1CC8816B65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D2A0F7-D83F-4588-8CE7-4B46D0D041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5fbd3b-d8f5-4f1b-b989-d6c08debee3a"/>
    <ds:schemaRef ds:uri="43051f68-10cf-42a0-a034-c549bdf0d0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Smyczyńska</dc:creator>
  <cp:keywords/>
  <dc:description/>
  <cp:lastModifiedBy>Urszula Smyczyńska</cp:lastModifiedBy>
  <cp:revision>6</cp:revision>
  <dcterms:created xsi:type="dcterms:W3CDTF">2019-12-17T14:08:00Z</dcterms:created>
  <dcterms:modified xsi:type="dcterms:W3CDTF">2019-12-1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C6E0A2BCCC334297B28B6F137D4D50</vt:lpwstr>
  </property>
</Properties>
</file>